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6: Results of Principal Component Regression Analysis for a Shorter </w:t>
      </w:r>
    </w:p>
    <w:p>
      <w:pPr>
        <w:pStyle w:val="Normal"/>
        <w:rPr/>
      </w:pPr>
      <w:r>
        <w:rPr/>
        <w:t xml:space="preserve">Evolutionary Timescale </w:t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19"/>
        <w:gridCol w:w="826"/>
        <w:gridCol w:w="826"/>
        <w:gridCol w:w="826"/>
        <w:gridCol w:w="1203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incipal Component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omponent Composition: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ene Expression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41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52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AI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8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46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ene Dispensabilit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0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5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NA Coverage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05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4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4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ercent Variance Explained: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N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8.63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7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9.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4.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.0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S´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05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.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.7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.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N/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.84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1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.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mall dN/dS´</w:t>
            </w:r>
          </w:p>
        </w:tc>
        <w:tc>
          <w:tcPr>
            <w:tcW w:w="819" w:type="dxa"/>
            <w:tcBorders/>
          </w:tcPr>
          <w:p>
            <w:pPr>
              <w:pStyle w:val="Normal"/>
              <w:ind w:left="720" w:hanging="72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.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720" w:hanging="72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4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.3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Numbers in bold correspond to predictors that contribute at least 20% to indicated component.  Sample size is 128 genes.</w:t>
      </w:r>
    </w:p>
    <w:p>
      <w:pPr>
        <w:pStyle w:val="Normal"/>
        <w:rPr/>
      </w:pPr>
      <w:r>
        <w:rPr>
          <w:rFonts w:cs="Arial" w:ascii="Arial" w:hAnsi="Arial"/>
          <w:b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Using information from regression analysis, underlined font means p-values &lt; 0.1; bold font means p-value &lt; 0.05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40:00Z</dcterms:created>
  <dc:creator>GA Tech</dc:creator>
  <dc:description/>
  <cp:keywords/>
  <dc:language>en-US</dc:language>
  <cp:lastModifiedBy>MIS</cp:lastModifiedBy>
  <dcterms:modified xsi:type="dcterms:W3CDTF">2008-01-15T18:13:00Z</dcterms:modified>
  <cp:revision>2</cp:revision>
  <dc:subject/>
  <dc:title>Table S6: Results of Principal Component Regression Analysis for a Shorter Evolutionary Timescale </dc:title>
</cp:coreProperties>
</file>